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40"/>
        <w:gridCol w:w="2891"/>
        <w:gridCol w:w="2058"/>
      </w:tblGrid>
      <w:tr w:rsidR="009D3769" w:rsidRPr="009F6791" w:rsidTr="009632AB">
        <w:tc>
          <w:tcPr>
            <w:tcW w:w="8290" w:type="dxa"/>
            <w:gridSpan w:val="4"/>
            <w:tcBorders>
              <w:bottom w:val="single" w:sz="4" w:space="0" w:color="auto"/>
            </w:tcBorders>
            <w:vAlign w:val="center"/>
          </w:tcPr>
          <w:p w:rsidR="009D3769" w:rsidRPr="009F6791" w:rsidRDefault="009D3769" w:rsidP="009632AB">
            <w:pPr>
              <w:pStyle w:val="a4"/>
              <w:spacing w:before="156" w:after="15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 xml:space="preserve">Supplement </w:t>
            </w:r>
            <w:r w:rsidRPr="009F6791">
              <w:rPr>
                <w:rFonts w:ascii="Arial" w:hAnsi="Arial" w:cs="Arial"/>
              </w:rPr>
              <w:t xml:space="preserve">Table </w:t>
            </w:r>
            <w:r>
              <w:rPr>
                <w:rFonts w:ascii="Arial" w:hAnsi="Arial" w:cs="Arial"/>
              </w:rPr>
              <w:t>4</w:t>
            </w:r>
            <w:r w:rsidRPr="009F6791">
              <w:rPr>
                <w:rFonts w:ascii="Arial" w:hAnsi="Arial" w:cs="Arial"/>
              </w:rPr>
              <w:t>. Proteins Identified In LS-MS</w:t>
            </w:r>
          </w:p>
        </w:tc>
      </w:tr>
      <w:tr w:rsidR="009D3769" w:rsidRPr="009F6791" w:rsidTr="009632A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9D3769" w:rsidRPr="009F6791" w:rsidRDefault="009D3769" w:rsidP="009632AB">
            <w:pPr>
              <w:pStyle w:val="a4"/>
              <w:spacing w:before="156" w:after="156"/>
              <w:rPr>
                <w:rFonts w:ascii="Arial" w:hAnsi="Arial" w:cs="Arial"/>
              </w:rPr>
            </w:pPr>
            <w:r w:rsidRPr="009F6791">
              <w:rPr>
                <w:rFonts w:ascii="Arial" w:hAnsi="Arial" w:cs="Arial"/>
                <w:sz w:val="22"/>
                <w:szCs w:val="22"/>
              </w:rPr>
              <w:t xml:space="preserve">UniProtKB AC 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9D3769" w:rsidRPr="009F6791" w:rsidRDefault="009D3769" w:rsidP="009632AB">
            <w:pPr>
              <w:pStyle w:val="a4"/>
              <w:spacing w:before="156" w:after="156"/>
              <w:rPr>
                <w:rFonts w:ascii="Arial" w:hAnsi="Arial" w:cs="Arial"/>
              </w:rPr>
            </w:pPr>
            <w:r w:rsidRPr="009F6791">
              <w:rPr>
                <w:rFonts w:ascii="Arial" w:hAnsi="Arial" w:cs="Arial"/>
                <w:sz w:val="22"/>
                <w:szCs w:val="22"/>
              </w:rPr>
              <w:t xml:space="preserve">Peptide Sequence 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9D3769" w:rsidRPr="009F6791" w:rsidRDefault="009D3769" w:rsidP="009632AB">
            <w:pPr>
              <w:pStyle w:val="a4"/>
              <w:spacing w:before="156" w:after="156"/>
              <w:rPr>
                <w:rFonts w:ascii="Arial" w:hAnsi="Arial" w:cs="Arial"/>
              </w:rPr>
            </w:pPr>
            <w:r w:rsidRPr="009F6791">
              <w:rPr>
                <w:rFonts w:ascii="Arial" w:hAnsi="Arial" w:cs="Arial"/>
                <w:sz w:val="22"/>
                <w:szCs w:val="22"/>
              </w:rPr>
              <w:t xml:space="preserve">Percent Coverage </w:t>
            </w:r>
          </w:p>
        </w:tc>
      </w:tr>
      <w:tr w:rsidR="009D3769" w:rsidRPr="009F6791" w:rsidTr="009632AB">
        <w:tc>
          <w:tcPr>
            <w:tcW w:w="1701" w:type="dxa"/>
            <w:tcBorders>
              <w:top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YES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P07947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EVLEQVER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43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ZSC29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8IWY8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KPFQ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8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VAT1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953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PACVVDCGTGYT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51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UE2NL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5JXB2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TNEAQAIETA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58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UBP4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13107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AAYVLFYQ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4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TMEDA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P49755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KPLEVEL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7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TTL12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1416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TELPQFVSYFQQ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32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TK35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8TDR2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VETSL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6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TAT3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P40763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KFNILGTNT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3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RSF9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13242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EAGDVCYADVQ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1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GPL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O95470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VAIQFL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7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I1L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O4316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LSDFLITGGGK 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51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CN3A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NY4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GIDYVKN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3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CAM3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O14828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TAAANAAAGAAENAF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98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CMC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6NUK1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SYWLDNFA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32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RRAS2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62070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VTQEEGQQLA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38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RORB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2753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SGCLEVVLVRMC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0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ROS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08922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TLLVT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6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REQU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92785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GPGLASGQLYSYPA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39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IBF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8WXW3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NQMALDLEQLLNH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8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FLOT2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BTI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IGEAEAAVIEAMG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61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A2G4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9UQ80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TIIQNPTDQQ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8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AI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05121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VDFSEVE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51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NKRF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O1522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EGLGLDVE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0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Rac3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P60763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APITYPQGLAMA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47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NR4A3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92570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VLGALVEL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7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MK15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hAnsi="Arial" w:cs="Arial"/>
              </w:rPr>
              <w:t>Q8TD08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TGEVVAIK 14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4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MAGG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6MG7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VELEP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17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ITB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0555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IGFGSFVE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3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HCK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08631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VIEDNEYTA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7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GNAI3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08754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FDSICNNK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72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SPHK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NYA1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YRRLGEM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43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CUL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1361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MFQDIGVSK 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5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CHIP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UNE7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NFGDDIPSAL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64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CA2D1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P54289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AKLEETITQAR 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72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B2L12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9HB09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LASDPALR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2</w:t>
            </w:r>
          </w:p>
        </w:tc>
      </w:tr>
      <w:tr w:rsidR="009D3769" w:rsidRPr="009F6791" w:rsidTr="009632AB">
        <w:tc>
          <w:tcPr>
            <w:tcW w:w="170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AVL9 </w:t>
            </w:r>
          </w:p>
        </w:tc>
        <w:tc>
          <w:tcPr>
            <w:tcW w:w="1640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Q8NBF6 </w:t>
            </w:r>
          </w:p>
        </w:tc>
        <w:tc>
          <w:tcPr>
            <w:tcW w:w="2891" w:type="dxa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LILLEK </w:t>
            </w:r>
          </w:p>
        </w:tc>
        <w:tc>
          <w:tcPr>
            <w:tcW w:w="2058" w:type="dxa"/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21</w:t>
            </w:r>
          </w:p>
        </w:tc>
      </w:tr>
      <w:tr w:rsidR="009D3769" w:rsidRPr="009F6791" w:rsidTr="009632AB">
        <w:tc>
          <w:tcPr>
            <w:tcW w:w="1701" w:type="dxa"/>
            <w:tcBorders>
              <w:bottom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 xml:space="preserve">AIP 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Q5VWQ8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AVPLIHQEGNR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:rsidR="009D3769" w:rsidRPr="009F6791" w:rsidRDefault="009D3769" w:rsidP="009632AB">
            <w:pPr>
              <w:widowControl/>
              <w:spacing w:before="100" w:beforeAutospacing="1" w:after="100" w:afterAutospacing="1"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 w:rsidRPr="009F6791">
              <w:rPr>
                <w:rFonts w:ascii="Arial" w:eastAsia="宋体" w:hAnsi="Arial" w:cs="Arial"/>
                <w:kern w:val="0"/>
                <w:sz w:val="24"/>
              </w:rPr>
              <w:t>42</w:t>
            </w:r>
          </w:p>
        </w:tc>
      </w:tr>
    </w:tbl>
    <w:p w:rsidR="00DD69F9" w:rsidRDefault="00DD69F9">
      <w:bookmarkStart w:id="0" w:name="_GoBack"/>
      <w:bookmarkEnd w:id="0"/>
    </w:p>
    <w:sectPr w:rsidR="00DD69F9" w:rsidSect="00EF1C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69"/>
    <w:rsid w:val="00022954"/>
    <w:rsid w:val="000726EA"/>
    <w:rsid w:val="00075A59"/>
    <w:rsid w:val="000A6F75"/>
    <w:rsid w:val="00117B37"/>
    <w:rsid w:val="0012410D"/>
    <w:rsid w:val="001264E3"/>
    <w:rsid w:val="001356D9"/>
    <w:rsid w:val="00163127"/>
    <w:rsid w:val="00207EDC"/>
    <w:rsid w:val="002E0EBE"/>
    <w:rsid w:val="003A6D62"/>
    <w:rsid w:val="003C22B5"/>
    <w:rsid w:val="003F657C"/>
    <w:rsid w:val="004C52E3"/>
    <w:rsid w:val="005221AC"/>
    <w:rsid w:val="005548CA"/>
    <w:rsid w:val="00557C22"/>
    <w:rsid w:val="006016D8"/>
    <w:rsid w:val="006926F0"/>
    <w:rsid w:val="006E2B8C"/>
    <w:rsid w:val="00702ECC"/>
    <w:rsid w:val="00706E3F"/>
    <w:rsid w:val="00720AE3"/>
    <w:rsid w:val="00772312"/>
    <w:rsid w:val="00781C30"/>
    <w:rsid w:val="0079562C"/>
    <w:rsid w:val="00804DC9"/>
    <w:rsid w:val="00856BBA"/>
    <w:rsid w:val="008C11BB"/>
    <w:rsid w:val="008F7C36"/>
    <w:rsid w:val="00953330"/>
    <w:rsid w:val="009B4AA1"/>
    <w:rsid w:val="009D3769"/>
    <w:rsid w:val="00A37D2B"/>
    <w:rsid w:val="00A84C1F"/>
    <w:rsid w:val="00AD39BF"/>
    <w:rsid w:val="00B10DF6"/>
    <w:rsid w:val="00C136A4"/>
    <w:rsid w:val="00C3400E"/>
    <w:rsid w:val="00CE17E9"/>
    <w:rsid w:val="00D6693F"/>
    <w:rsid w:val="00DD69F9"/>
    <w:rsid w:val="00E90171"/>
    <w:rsid w:val="00EC64BB"/>
    <w:rsid w:val="00EF1C4F"/>
    <w:rsid w:val="00F027EF"/>
    <w:rsid w:val="00F763A2"/>
    <w:rsid w:val="00F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EA5E1B-F6F5-C349-BB97-EEB53CCC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D37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3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D37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元奇</dc:creator>
  <cp:keywords/>
  <dc:description/>
  <cp:lastModifiedBy>刘 元奇</cp:lastModifiedBy>
  <cp:revision>1</cp:revision>
  <dcterms:created xsi:type="dcterms:W3CDTF">2019-09-15T18:01:00Z</dcterms:created>
  <dcterms:modified xsi:type="dcterms:W3CDTF">2019-09-15T18:01:00Z</dcterms:modified>
</cp:coreProperties>
</file>